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D8377" w14:textId="26B05D14" w:rsidR="00DE2248" w:rsidRPr="00DE2248" w:rsidRDefault="00DE2248" w:rsidP="00DE224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gure</w:t>
      </w:r>
    </w:p>
    <w:p w14:paraId="1EA5F32F" w14:textId="24C3415B" w:rsidR="00702C26" w:rsidRDefault="00877573">
      <w:r>
        <w:rPr>
          <w:rFonts w:hint="eastAsia"/>
          <w:noProof/>
        </w:rPr>
        <w:drawing>
          <wp:inline distT="0" distB="0" distL="0" distR="0" wp14:anchorId="71AF04C4" wp14:editId="3735EBA4">
            <wp:extent cx="5274310" cy="5156835"/>
            <wp:effectExtent l="0" t="0" r="2540" b="5715"/>
            <wp:docPr id="799677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677584" name="图片 79967758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42DA8" w14:textId="540E6854" w:rsidR="00740457" w:rsidRDefault="00740457" w:rsidP="007404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1640D" w:rsidRPr="0051640D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 w:rsidR="005F777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 </w:t>
      </w:r>
      <w:r>
        <w:rPr>
          <w:rFonts w:ascii="Times New Roman" w:hAnsi="Times New Roman" w:cs="Times New Roman" w:hint="eastAsia"/>
          <w:sz w:val="24"/>
          <w:szCs w:val="24"/>
        </w:rPr>
        <w:t xml:space="preserve">The ROC curves for predicting 2-year DFS rate (a), 3-year DFS rate (b), and 5-year DFS rate (c) in the training cohort. The calibration curves </w:t>
      </w:r>
      <w:r w:rsidR="00D42846">
        <w:rPr>
          <w:rFonts w:ascii="Times New Roman" w:hAnsi="Times New Roman" w:cs="Times New Roman" w:hint="eastAsia"/>
          <w:sz w:val="24"/>
          <w:szCs w:val="24"/>
        </w:rPr>
        <w:t xml:space="preserve">with corrected AUCs and 95%CIs </w:t>
      </w:r>
      <w:r>
        <w:rPr>
          <w:rFonts w:ascii="Times New Roman" w:hAnsi="Times New Roman" w:cs="Times New Roman" w:hint="eastAsia"/>
          <w:sz w:val="24"/>
          <w:szCs w:val="24"/>
        </w:rPr>
        <w:t>of 2-year DFS rate (d), 3-year DFS rate (e), and 5-year DFS rate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f) after 1000 Bootstrap resampling in the training cohort. The DCA curves of 2-year-DFS</w:t>
      </w:r>
      <w:r w:rsidR="008E3344">
        <w:rPr>
          <w:rFonts w:ascii="Times New Roman" w:hAnsi="Times New Roman" w:cs="Times New Roman" w:hint="eastAsia"/>
          <w:sz w:val="24"/>
          <w:szCs w:val="24"/>
        </w:rPr>
        <w:t xml:space="preserve"> (g)</w:t>
      </w:r>
      <w:r>
        <w:rPr>
          <w:rFonts w:ascii="Times New Roman" w:hAnsi="Times New Roman" w:cs="Times New Roman" w:hint="eastAsia"/>
          <w:sz w:val="24"/>
          <w:szCs w:val="24"/>
        </w:rPr>
        <w:t>, 3-year-DFS</w:t>
      </w:r>
      <w:r w:rsidR="008E3344">
        <w:rPr>
          <w:rFonts w:ascii="Times New Roman" w:hAnsi="Times New Roman" w:cs="Times New Roman" w:hint="eastAsia"/>
          <w:sz w:val="24"/>
          <w:szCs w:val="24"/>
        </w:rPr>
        <w:t xml:space="preserve"> (h)</w:t>
      </w:r>
      <w:r>
        <w:rPr>
          <w:rFonts w:ascii="Times New Roman" w:hAnsi="Times New Roman" w:cs="Times New Roman" w:hint="eastAsia"/>
          <w:sz w:val="24"/>
          <w:szCs w:val="24"/>
        </w:rPr>
        <w:t>, and 5-year-DFS</w:t>
      </w:r>
      <w:r w:rsidR="008E3344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8E3344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8E3344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training cohort. ROC, receiver operating characteristic; DFS, disease-free survival; </w:t>
      </w:r>
      <w:r w:rsidR="00D42846">
        <w:rPr>
          <w:rFonts w:ascii="Times New Roman" w:hAnsi="Times New Roman" w:cs="Times New Roman" w:hint="eastAsia"/>
          <w:sz w:val="24"/>
          <w:szCs w:val="24"/>
        </w:rPr>
        <w:t xml:space="preserve">AUC, area under the ROC curve; CI, confidence </w:t>
      </w:r>
      <w:r w:rsidR="00D42846">
        <w:rPr>
          <w:rFonts w:ascii="Times New Roman" w:hAnsi="Times New Roman" w:cs="Times New Roman"/>
          <w:sz w:val="24"/>
          <w:szCs w:val="24"/>
        </w:rPr>
        <w:t>interval</w:t>
      </w:r>
      <w:r w:rsidR="00D42846">
        <w:rPr>
          <w:rFonts w:ascii="Times New Roman" w:hAnsi="Times New Roman" w:cs="Times New Roman" w:hint="eastAsia"/>
          <w:sz w:val="24"/>
          <w:szCs w:val="24"/>
        </w:rPr>
        <w:t>;</w:t>
      </w:r>
      <w:r w:rsidR="005C58E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CA, decision curve analysis.</w:t>
      </w:r>
    </w:p>
    <w:p w14:paraId="77CE35F5" w14:textId="16CC66EE" w:rsidR="00740457" w:rsidRDefault="00740457">
      <w:pPr>
        <w:widowControl/>
        <w:jc w:val="left"/>
      </w:pPr>
      <w:r>
        <w:rPr>
          <w:rFonts w:hint="eastAsia"/>
        </w:rPr>
        <w:br w:type="page"/>
      </w:r>
    </w:p>
    <w:p w14:paraId="3A957621" w14:textId="20507238" w:rsidR="00740457" w:rsidRDefault="00596EBD">
      <w:r>
        <w:rPr>
          <w:rFonts w:hint="eastAsia"/>
          <w:noProof/>
        </w:rPr>
        <w:lastRenderedPageBreak/>
        <w:drawing>
          <wp:inline distT="0" distB="0" distL="0" distR="0" wp14:anchorId="493A8A10" wp14:editId="4A891C20">
            <wp:extent cx="5274310" cy="5156835"/>
            <wp:effectExtent l="0" t="0" r="2540" b="5715"/>
            <wp:docPr id="524026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02616" name="图片 524026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DEAD5" w14:textId="21EBF3DC" w:rsidR="00740457" w:rsidRPr="008E4410" w:rsidRDefault="00740457" w:rsidP="007404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B6089" w:rsidRPr="00EB6089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 w:rsidR="005F777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2 </w:t>
      </w:r>
      <w:r>
        <w:rPr>
          <w:rFonts w:ascii="Times New Roman" w:hAnsi="Times New Roman" w:cs="Times New Roman" w:hint="eastAsia"/>
          <w:sz w:val="24"/>
          <w:szCs w:val="24"/>
        </w:rPr>
        <w:t xml:space="preserve">The ROC curves for predicting 2-year DFS rate (a), 3-year DFS rate (b), and 5-year DFS rate (c) in the test cohort. The calibration curves </w:t>
      </w:r>
      <w:r w:rsidR="00D42846">
        <w:rPr>
          <w:rFonts w:ascii="Times New Roman" w:hAnsi="Times New Roman" w:cs="Times New Roman" w:hint="eastAsia"/>
          <w:sz w:val="24"/>
          <w:szCs w:val="24"/>
        </w:rPr>
        <w:t xml:space="preserve">with corrected AUCs and 95%CIs </w:t>
      </w:r>
      <w:r>
        <w:rPr>
          <w:rFonts w:ascii="Times New Roman" w:hAnsi="Times New Roman" w:cs="Times New Roman" w:hint="eastAsia"/>
          <w:sz w:val="24"/>
          <w:szCs w:val="24"/>
        </w:rPr>
        <w:t>of 2-year DFS rate (d), 3-year DFS rate (e), and 5-year DFS rate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f) after 1000 Bootstrap resampling in the test cohort. The DCA curves of 2-year-DFS</w:t>
      </w:r>
      <w:r w:rsidR="008E3344">
        <w:rPr>
          <w:rFonts w:ascii="Times New Roman" w:hAnsi="Times New Roman" w:cs="Times New Roman" w:hint="eastAsia"/>
          <w:sz w:val="24"/>
          <w:szCs w:val="24"/>
        </w:rPr>
        <w:t xml:space="preserve"> (g)</w:t>
      </w:r>
      <w:r>
        <w:rPr>
          <w:rFonts w:ascii="Times New Roman" w:hAnsi="Times New Roman" w:cs="Times New Roman" w:hint="eastAsia"/>
          <w:sz w:val="24"/>
          <w:szCs w:val="24"/>
        </w:rPr>
        <w:t>, 3-year-DFS</w:t>
      </w:r>
      <w:r w:rsidR="008E3344">
        <w:rPr>
          <w:rFonts w:ascii="Times New Roman" w:hAnsi="Times New Roman" w:cs="Times New Roman" w:hint="eastAsia"/>
          <w:sz w:val="24"/>
          <w:szCs w:val="24"/>
        </w:rPr>
        <w:t xml:space="preserve"> (h)</w:t>
      </w:r>
      <w:r>
        <w:rPr>
          <w:rFonts w:ascii="Times New Roman" w:hAnsi="Times New Roman" w:cs="Times New Roman" w:hint="eastAsia"/>
          <w:sz w:val="24"/>
          <w:szCs w:val="24"/>
        </w:rPr>
        <w:t>, and 5-year-DFS</w:t>
      </w:r>
      <w:r w:rsidR="008E3344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8E3344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8E3344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test cohort. ROC, receiver operating characteristic; DFS, disease-free survival; </w:t>
      </w:r>
      <w:r w:rsidR="00D42846">
        <w:rPr>
          <w:rFonts w:ascii="Times New Roman" w:hAnsi="Times New Roman" w:cs="Times New Roman" w:hint="eastAsia"/>
          <w:sz w:val="24"/>
          <w:szCs w:val="24"/>
        </w:rPr>
        <w:t xml:space="preserve">AUC, area under the ROC curve; CI, confidence </w:t>
      </w:r>
      <w:r w:rsidR="00D42846">
        <w:rPr>
          <w:rFonts w:ascii="Times New Roman" w:hAnsi="Times New Roman" w:cs="Times New Roman"/>
          <w:sz w:val="24"/>
          <w:szCs w:val="24"/>
        </w:rPr>
        <w:t>interval</w:t>
      </w:r>
      <w:r w:rsidR="00D42846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DCA, decision curve analysis.</w:t>
      </w:r>
    </w:p>
    <w:p w14:paraId="153F4084" w14:textId="77777777" w:rsidR="00740457" w:rsidRPr="00740457" w:rsidRDefault="00740457"/>
    <w:sectPr w:rsidR="00740457" w:rsidRPr="00740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97CA6" w14:textId="77777777" w:rsidR="00864AF0" w:rsidRDefault="00864AF0" w:rsidP="00740457">
      <w:r>
        <w:separator/>
      </w:r>
    </w:p>
  </w:endnote>
  <w:endnote w:type="continuationSeparator" w:id="0">
    <w:p w14:paraId="22EE2F42" w14:textId="77777777" w:rsidR="00864AF0" w:rsidRDefault="00864AF0" w:rsidP="00740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B45F1" w14:textId="77777777" w:rsidR="00864AF0" w:rsidRDefault="00864AF0" w:rsidP="00740457">
      <w:r>
        <w:separator/>
      </w:r>
    </w:p>
  </w:footnote>
  <w:footnote w:type="continuationSeparator" w:id="0">
    <w:p w14:paraId="7D2E5178" w14:textId="77777777" w:rsidR="00864AF0" w:rsidRDefault="00864AF0" w:rsidP="00740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34A"/>
    <w:rsid w:val="000A066C"/>
    <w:rsid w:val="00177490"/>
    <w:rsid w:val="00220F0D"/>
    <w:rsid w:val="002C7602"/>
    <w:rsid w:val="003705C5"/>
    <w:rsid w:val="003A359B"/>
    <w:rsid w:val="003C3F14"/>
    <w:rsid w:val="00401140"/>
    <w:rsid w:val="004B2B93"/>
    <w:rsid w:val="0051640D"/>
    <w:rsid w:val="00596EBD"/>
    <w:rsid w:val="005C58EE"/>
    <w:rsid w:val="005F777D"/>
    <w:rsid w:val="006E434A"/>
    <w:rsid w:val="00702C26"/>
    <w:rsid w:val="00740457"/>
    <w:rsid w:val="0078268F"/>
    <w:rsid w:val="00864AF0"/>
    <w:rsid w:val="00877573"/>
    <w:rsid w:val="008E3344"/>
    <w:rsid w:val="009305C4"/>
    <w:rsid w:val="009712BD"/>
    <w:rsid w:val="009932F5"/>
    <w:rsid w:val="00996ECB"/>
    <w:rsid w:val="009B53FF"/>
    <w:rsid w:val="00A153E1"/>
    <w:rsid w:val="00A32D0D"/>
    <w:rsid w:val="00A62104"/>
    <w:rsid w:val="00A73D74"/>
    <w:rsid w:val="00D42846"/>
    <w:rsid w:val="00D81803"/>
    <w:rsid w:val="00DE2248"/>
    <w:rsid w:val="00E55894"/>
    <w:rsid w:val="00EB6089"/>
    <w:rsid w:val="00EC33F4"/>
    <w:rsid w:val="00FD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164B4F8"/>
  <w15:chartTrackingRefBased/>
  <w15:docId w15:val="{D64CAA88-29C7-43A8-8722-A6BA38F98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04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4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0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0457"/>
    <w:rPr>
      <w:sz w:val="18"/>
      <w:szCs w:val="18"/>
    </w:rPr>
  </w:style>
  <w:style w:type="paragraph" w:styleId="Revision">
    <w:name w:val="Revision"/>
    <w:hidden/>
    <w:uiPriority w:val="99"/>
    <w:semiHidden/>
    <w:rsid w:val="00D42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姬</dc:creator>
  <cp:keywords/>
  <dc:description/>
  <cp:lastModifiedBy>Naimeng Liu</cp:lastModifiedBy>
  <cp:revision>17</cp:revision>
  <dcterms:created xsi:type="dcterms:W3CDTF">2024-12-14T16:13:00Z</dcterms:created>
  <dcterms:modified xsi:type="dcterms:W3CDTF">2025-07-01T07:00:00Z</dcterms:modified>
</cp:coreProperties>
</file>